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46F06" w14:textId="77777777" w:rsidR="00463D8F" w:rsidRPr="007E6834" w:rsidRDefault="00463D8F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7E6834">
        <w:rPr>
          <w:rFonts w:ascii="Times New Roman" w:hAnsi="Times New Roman" w:cs="Times New Roman"/>
          <w:b/>
          <w:sz w:val="44"/>
          <w:szCs w:val="44"/>
        </w:rPr>
        <w:t>Supplementary Information</w:t>
      </w:r>
    </w:p>
    <w:p w14:paraId="1A03FBDE" w14:textId="56ED502C" w:rsidR="00463D8F" w:rsidRPr="002167D1" w:rsidRDefault="004B552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b/>
          <w:kern w:val="0"/>
          <w:sz w:val="36"/>
          <w:szCs w:val="36"/>
          <w:lang w:eastAsia="en-US"/>
        </w:rPr>
      </w:pP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lang w:eastAsia="en-US"/>
        </w:rPr>
        <w:t>A Phytic acid derived LiMn</w:t>
      </w: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vertAlign w:val="subscript"/>
          <w:lang w:eastAsia="en-US"/>
        </w:rPr>
        <w:t>0.5</w:t>
      </w: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lang w:eastAsia="en-US"/>
        </w:rPr>
        <w:t>Fe</w:t>
      </w: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vertAlign w:val="subscript"/>
          <w:lang w:eastAsia="en-US"/>
        </w:rPr>
        <w:t>0.5</w:t>
      </w: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lang w:eastAsia="en-US"/>
        </w:rPr>
        <w:t>PO</w:t>
      </w: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vertAlign w:val="subscript"/>
          <w:lang w:eastAsia="en-US"/>
        </w:rPr>
        <w:t>4</w:t>
      </w: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lang w:eastAsia="en-US"/>
        </w:rPr>
        <w:t xml:space="preserve">/Carbon composite of high </w:t>
      </w:r>
      <w:bookmarkStart w:id="0" w:name="_GoBack"/>
      <w:bookmarkEnd w:id="0"/>
      <w:r w:rsidRPr="004B552A">
        <w:rPr>
          <w:rFonts w:ascii="Times New Roman" w:hAnsi="Times New Roman" w:cs="Times New Roman"/>
          <w:b/>
          <w:kern w:val="0"/>
          <w:sz w:val="36"/>
          <w:szCs w:val="36"/>
          <w:lang w:eastAsia="en-US"/>
        </w:rPr>
        <w:t>energy density</w:t>
      </w:r>
      <w:r w:rsidRPr="004B552A">
        <w:rPr>
          <w:rFonts w:ascii="Times New Roman" w:hAnsi="Times New Roman" w:cs="Times New Roman" w:hint="eastAsia"/>
          <w:b/>
          <w:kern w:val="0"/>
          <w:sz w:val="36"/>
          <w:szCs w:val="36"/>
          <w:lang w:eastAsia="en-US"/>
        </w:rPr>
        <w:t xml:space="preserve"> for lithium rechargeable batteries </w:t>
      </w:r>
    </w:p>
    <w:p w14:paraId="25E24074" w14:textId="77777777" w:rsidR="00463D8F" w:rsidRPr="000D35FC" w:rsidRDefault="00463D8F" w:rsidP="006E3FCA">
      <w:pPr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  <w:r w:rsidRPr="000D35FC">
        <w:rPr>
          <w:rFonts w:ascii="Times New Roman" w:hAnsi="Times New Roman" w:cs="Times New Roman" w:hint="eastAsia"/>
          <w:sz w:val="28"/>
          <w:szCs w:val="28"/>
        </w:rPr>
        <w:t>Yan Meng</w:t>
      </w:r>
      <w:r w:rsidR="0065637E">
        <w:rPr>
          <w:rFonts w:ascii="Times New Roman" w:hAnsi="Times New Roman" w:cs="Times New Roman" w:hint="eastAsia"/>
          <w:sz w:val="28"/>
          <w:szCs w:val="28"/>
          <w:vertAlign w:val="superscript"/>
        </w:rPr>
        <w:t>1+</w:t>
      </w:r>
      <w:r w:rsidRPr="000D35FC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0D35FC">
        <w:rPr>
          <w:rFonts w:ascii="Times New Roman" w:hAnsi="Times New Roman" w:cs="Times New Roman" w:hint="eastAsia"/>
          <w:sz w:val="28"/>
          <w:szCs w:val="28"/>
        </w:rPr>
        <w:t>Yujue</w:t>
      </w:r>
      <w:proofErr w:type="spellEnd"/>
      <w:r w:rsidRPr="000D35FC">
        <w:rPr>
          <w:rFonts w:ascii="Times New Roman" w:hAnsi="Times New Roman" w:cs="Times New Roman" w:hint="eastAsia"/>
          <w:sz w:val="28"/>
          <w:szCs w:val="28"/>
        </w:rPr>
        <w:t xml:space="preserve"> Wang</w:t>
      </w:r>
      <w:r w:rsidR="0065637E">
        <w:rPr>
          <w:rFonts w:ascii="Times New Roman" w:hAnsi="Times New Roman" w:cs="Times New Roman" w:hint="eastAsia"/>
          <w:sz w:val="28"/>
          <w:szCs w:val="28"/>
          <w:vertAlign w:val="superscript"/>
        </w:rPr>
        <w:t>2+</w:t>
      </w:r>
      <w:r w:rsidRPr="000D35FC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="004B552A">
        <w:rPr>
          <w:rFonts w:ascii="Times New Roman" w:hAnsi="Times New Roman" w:cs="Times New Roman" w:hint="eastAsia"/>
          <w:sz w:val="28"/>
          <w:szCs w:val="28"/>
        </w:rPr>
        <w:t>Zhaokun</w:t>
      </w:r>
      <w:proofErr w:type="spellEnd"/>
      <w:r w:rsidR="004B552A">
        <w:rPr>
          <w:rFonts w:ascii="Times New Roman" w:hAnsi="Times New Roman" w:cs="Times New Roman" w:hint="eastAsia"/>
          <w:sz w:val="28"/>
          <w:szCs w:val="28"/>
        </w:rPr>
        <w:t xml:space="preserve"> Zhang</w:t>
      </w:r>
      <w:r w:rsidR="0065637E">
        <w:rPr>
          <w:rFonts w:ascii="Times New Roman" w:hAnsi="Times New Roman" w:cs="Times New Roman" w:hint="eastAsia"/>
          <w:sz w:val="28"/>
          <w:szCs w:val="28"/>
          <w:vertAlign w:val="superscript"/>
        </w:rPr>
        <w:t>3</w:t>
      </w:r>
      <w:r w:rsidR="004B552A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="004B552A">
        <w:rPr>
          <w:rFonts w:ascii="Times New Roman" w:hAnsi="Times New Roman" w:cs="Times New Roman" w:hint="eastAsia"/>
          <w:sz w:val="28"/>
          <w:szCs w:val="28"/>
        </w:rPr>
        <w:t>Xiaojuan</w:t>
      </w:r>
      <w:proofErr w:type="spellEnd"/>
      <w:r w:rsidR="004B552A">
        <w:rPr>
          <w:rFonts w:ascii="Times New Roman" w:hAnsi="Times New Roman" w:cs="Times New Roman" w:hint="eastAsia"/>
          <w:sz w:val="28"/>
          <w:szCs w:val="28"/>
        </w:rPr>
        <w:t xml:space="preserve"> Chen</w:t>
      </w:r>
      <w:r w:rsidR="0065637E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="004B552A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0D35FC">
        <w:rPr>
          <w:rFonts w:ascii="Times New Roman" w:hAnsi="Times New Roman" w:cs="Times New Roman" w:hint="eastAsia"/>
          <w:sz w:val="28"/>
          <w:szCs w:val="28"/>
        </w:rPr>
        <w:t>Yong Guo*</w:t>
      </w:r>
      <w:r w:rsidR="0065637E">
        <w:rPr>
          <w:rFonts w:ascii="Times New Roman" w:hAnsi="Times New Roman" w:cs="Times New Roman" w:hint="eastAsia"/>
          <w:sz w:val="28"/>
          <w:szCs w:val="28"/>
          <w:vertAlign w:val="superscript"/>
        </w:rPr>
        <w:t>23</w:t>
      </w:r>
      <w:r w:rsidRPr="000D35FC">
        <w:rPr>
          <w:rFonts w:ascii="Times New Roman" w:hAnsi="Times New Roman" w:cs="Times New Roman" w:hint="eastAsia"/>
          <w:sz w:val="28"/>
          <w:szCs w:val="28"/>
        </w:rPr>
        <w:t xml:space="preserve"> and Dan Xiao*</w:t>
      </w:r>
      <w:r w:rsidR="0065637E">
        <w:rPr>
          <w:rFonts w:ascii="Times New Roman" w:hAnsi="Times New Roman" w:cs="Times New Roman" w:hint="eastAsia"/>
          <w:sz w:val="28"/>
          <w:szCs w:val="28"/>
          <w:vertAlign w:val="superscript"/>
        </w:rPr>
        <w:t>123</w:t>
      </w:r>
      <w:r w:rsidRPr="000D35FC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73CF5C95" w14:textId="77777777" w:rsidR="00463D8F" w:rsidRPr="00DC15D9" w:rsidRDefault="0065637E" w:rsidP="00463D8F">
      <w:pPr>
        <w:rPr>
          <w:rFonts w:ascii="Times New Roman" w:hAnsi="Times New Roman" w:cs="Times New Roman"/>
          <w:i/>
          <w:szCs w:val="21"/>
        </w:rPr>
      </w:pPr>
      <w:r w:rsidRPr="0065637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463D8F" w:rsidRPr="00DC15D9">
        <w:rPr>
          <w:rFonts w:ascii="Times New Roman" w:hAnsi="Times New Roman" w:cs="Times New Roman"/>
          <w:i/>
          <w:szCs w:val="21"/>
        </w:rPr>
        <w:t xml:space="preserve"> </w:t>
      </w:r>
      <w:r w:rsidR="00E27270">
        <w:rPr>
          <w:rFonts w:ascii="Times New Roman" w:hAnsi="Times New Roman" w:cs="Times New Roman" w:hint="eastAsia"/>
          <w:i/>
          <w:szCs w:val="21"/>
        </w:rPr>
        <w:t>School</w:t>
      </w:r>
      <w:r w:rsidR="00463D8F" w:rsidRPr="00DC15D9">
        <w:rPr>
          <w:rFonts w:ascii="Times New Roman" w:hAnsi="Times New Roman" w:cs="Times New Roman"/>
          <w:i/>
          <w:szCs w:val="21"/>
        </w:rPr>
        <w:t xml:space="preserve"> of Chemical Engineering, Sichuan University, Chengdu 61006</w:t>
      </w:r>
      <w:r w:rsidR="00463D8F" w:rsidRPr="00DC15D9">
        <w:rPr>
          <w:rFonts w:ascii="Times New Roman" w:hAnsi="Times New Roman" w:cs="Times New Roman" w:hint="eastAsia"/>
          <w:i/>
          <w:szCs w:val="21"/>
        </w:rPr>
        <w:t>5</w:t>
      </w:r>
      <w:r w:rsidR="00463D8F" w:rsidRPr="00DC15D9">
        <w:rPr>
          <w:rFonts w:ascii="Times New Roman" w:hAnsi="Times New Roman" w:cs="Times New Roman"/>
          <w:i/>
          <w:szCs w:val="21"/>
        </w:rPr>
        <w:t>, China</w:t>
      </w:r>
    </w:p>
    <w:p w14:paraId="751FB40A" w14:textId="77777777" w:rsidR="00463D8F" w:rsidRPr="00DC15D9" w:rsidRDefault="0065637E" w:rsidP="00463D8F">
      <w:pPr>
        <w:rPr>
          <w:rFonts w:ascii="Times New Roman" w:hAnsi="Times New Roman" w:cs="Times New Roman"/>
          <w:i/>
          <w:szCs w:val="21"/>
        </w:rPr>
      </w:pPr>
      <w:r w:rsidRPr="0065637E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463D8F" w:rsidRPr="00DC15D9">
        <w:rPr>
          <w:rFonts w:ascii="Times New Roman" w:hAnsi="Times New Roman" w:cs="Times New Roman" w:hint="eastAsia"/>
          <w:i/>
          <w:szCs w:val="21"/>
        </w:rPr>
        <w:t xml:space="preserve"> </w:t>
      </w:r>
      <w:r w:rsidR="00463D8F" w:rsidRPr="00DC15D9">
        <w:rPr>
          <w:rFonts w:ascii="Times New Roman" w:hAnsi="Times New Roman" w:cs="Times New Roman"/>
          <w:i/>
          <w:szCs w:val="21"/>
        </w:rPr>
        <w:t>Institute of New Energy and Low-Carbon Technology (INELT), Sichuan University, Chengdu 610</w:t>
      </w:r>
      <w:r w:rsidR="00463D8F" w:rsidRPr="00DC15D9">
        <w:rPr>
          <w:rFonts w:ascii="Times New Roman" w:hAnsi="Times New Roman" w:cs="Times New Roman" w:hint="eastAsia"/>
          <w:i/>
          <w:szCs w:val="21"/>
        </w:rPr>
        <w:t>207</w:t>
      </w:r>
      <w:r w:rsidR="00463D8F" w:rsidRPr="00DC15D9">
        <w:rPr>
          <w:rFonts w:ascii="Times New Roman" w:hAnsi="Times New Roman" w:cs="Times New Roman"/>
          <w:i/>
          <w:szCs w:val="21"/>
        </w:rPr>
        <w:t>, China</w:t>
      </w:r>
    </w:p>
    <w:p w14:paraId="5C4AE3D5" w14:textId="77777777" w:rsidR="00463D8F" w:rsidRPr="00DC15D9" w:rsidRDefault="0065637E" w:rsidP="00463D8F">
      <w:pPr>
        <w:rPr>
          <w:rFonts w:ascii="Times New Roman" w:hAnsi="Times New Roman" w:cs="Times New Roman"/>
          <w:i/>
          <w:szCs w:val="21"/>
        </w:rPr>
      </w:pPr>
      <w:r w:rsidRPr="0065637E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463D8F" w:rsidRPr="00DC15D9">
        <w:rPr>
          <w:rFonts w:ascii="Times New Roman" w:hAnsi="Times New Roman" w:cs="Times New Roman" w:hint="eastAsia"/>
          <w:i/>
          <w:szCs w:val="21"/>
        </w:rPr>
        <w:t xml:space="preserve"> </w:t>
      </w:r>
      <w:r w:rsidR="00463D8F" w:rsidRPr="00DC15D9">
        <w:rPr>
          <w:rFonts w:ascii="Times New Roman" w:hAnsi="Times New Roman" w:cs="Times New Roman"/>
          <w:i/>
          <w:szCs w:val="21"/>
        </w:rPr>
        <w:t xml:space="preserve">College of Chemistry, </w:t>
      </w:r>
      <w:r w:rsidR="00E27270" w:rsidRPr="00DC15D9">
        <w:rPr>
          <w:rFonts w:ascii="Times New Roman" w:hAnsi="Times New Roman" w:cs="Times New Roman"/>
          <w:i/>
          <w:szCs w:val="21"/>
        </w:rPr>
        <w:t>Sichuan University</w:t>
      </w:r>
      <w:r w:rsidR="00463D8F" w:rsidRPr="00DC15D9">
        <w:rPr>
          <w:rFonts w:ascii="Times New Roman" w:hAnsi="Times New Roman" w:cs="Times New Roman"/>
          <w:i/>
          <w:szCs w:val="21"/>
        </w:rPr>
        <w:t>, Chengdu 610064, China</w:t>
      </w:r>
    </w:p>
    <w:p w14:paraId="40135A7D" w14:textId="77777777" w:rsidR="00463D8F" w:rsidRDefault="0065637E" w:rsidP="00463D8F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vertAlign w:val="superscript"/>
          <w:lang w:val="de-DE"/>
        </w:rPr>
        <w:t>+</w:t>
      </w:r>
      <w:r w:rsidR="00463D8F">
        <w:rPr>
          <w:rFonts w:ascii="Times New Roman" w:hAnsi="Times New Roman" w:cs="Times New Roman" w:hint="eastAsia"/>
          <w:vertAlign w:val="superscript"/>
          <w:lang w:val="de-DE"/>
        </w:rPr>
        <w:t xml:space="preserve"> </w:t>
      </w:r>
      <w:r w:rsidR="00463D8F" w:rsidRPr="00DC15D9">
        <w:rPr>
          <w:rFonts w:ascii="Times New Roman" w:hAnsi="Times New Roman" w:cs="Times New Roman"/>
          <w:color w:val="000000"/>
          <w:szCs w:val="21"/>
        </w:rPr>
        <w:t>These authors contributed equally.</w:t>
      </w:r>
    </w:p>
    <w:p w14:paraId="41834DC5" w14:textId="77777777" w:rsidR="00463D8F" w:rsidRPr="00DC15D9" w:rsidRDefault="00463D8F" w:rsidP="00463D8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*These are co-corresponding authors.</w:t>
      </w:r>
    </w:p>
    <w:p w14:paraId="654B48AB" w14:textId="77777777" w:rsidR="00AD40D0" w:rsidRPr="00463D8F" w:rsidRDefault="00AD40D0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142FBA9D" w14:textId="77777777" w:rsidR="005B7283" w:rsidRPr="005B7283" w:rsidRDefault="005B7283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</w:p>
    <w:p w14:paraId="0616E17F" w14:textId="77777777" w:rsidR="005B7283" w:rsidRDefault="005B7283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36D56B0D" w14:textId="77777777" w:rsidR="00AA7F3F" w:rsidRDefault="00AA7F3F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3478A81E" w14:textId="77777777" w:rsidR="007E6834" w:rsidRPr="00F7125E" w:rsidRDefault="007E6834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F7125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1 </w:t>
      </w:r>
      <w:proofErr w:type="gramStart"/>
      <w:r w:rsidRPr="00F7125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Pr="00F7125E">
        <w:rPr>
          <w:rFonts w:ascii="Times New Roman" w:hAnsi="Times New Roman" w:cs="Times New Roman" w:hint="eastAsia"/>
          <w:sz w:val="24"/>
          <w:szCs w:val="24"/>
        </w:rPr>
        <w:t>contents</w:t>
      </w:r>
      <w:r w:rsidRPr="00F7125E">
        <w:rPr>
          <w:rFonts w:ascii="Times New Roman" w:hAnsi="Times New Roman" w:cs="Times New Roman"/>
          <w:sz w:val="24"/>
          <w:szCs w:val="24"/>
        </w:rPr>
        <w:t xml:space="preserve"> of Li</w:t>
      </w:r>
      <w:r w:rsidRPr="00F7125E">
        <w:rPr>
          <w:rFonts w:ascii="Times New Roman" w:hAnsi="Times New Roman" w:cs="Times New Roman" w:hint="eastAsia"/>
          <w:sz w:val="24"/>
          <w:szCs w:val="24"/>
        </w:rPr>
        <w:t>,</w:t>
      </w:r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Mn, </w:t>
      </w:r>
      <w:r w:rsidRPr="00F7125E">
        <w:rPr>
          <w:rFonts w:ascii="Times New Roman" w:hAnsi="Times New Roman" w:cs="Times New Roman"/>
          <w:sz w:val="24"/>
          <w:szCs w:val="24"/>
        </w:rPr>
        <w:t>Fe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7125E">
        <w:rPr>
          <w:rFonts w:ascii="Times New Roman" w:hAnsi="Times New Roman" w:cs="Times New Roman"/>
          <w:sz w:val="24"/>
          <w:szCs w:val="24"/>
        </w:rPr>
        <w:t xml:space="preserve"> P 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measured by ICP-AES analysis </w:t>
      </w:r>
      <w:r w:rsidRPr="00F7125E">
        <w:rPr>
          <w:rFonts w:ascii="Times New Roman" w:hAnsi="Times New Roman" w:cs="Times New Roman"/>
          <w:sz w:val="24"/>
          <w:szCs w:val="24"/>
        </w:rPr>
        <w:t>for EC-LMFP and EC-IC-LMFP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 (the unit is ppm)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663"/>
        <w:gridCol w:w="1657"/>
        <w:gridCol w:w="1658"/>
        <w:gridCol w:w="1658"/>
      </w:tblGrid>
      <w:tr w:rsidR="007E6834" w:rsidRPr="00F7125E" w14:paraId="1B164235" w14:textId="77777777" w:rsidTr="009B7CC8">
        <w:trPr>
          <w:trHeight w:val="743"/>
        </w:trPr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3D64AF0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Samples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F0589F8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28AAC16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Mn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CF89C4A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Fe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890839F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7E6834" w:rsidRPr="00F7125E" w14:paraId="6226D657" w14:textId="77777777" w:rsidTr="009B7CC8">
        <w:tc>
          <w:tcPr>
            <w:tcW w:w="1704" w:type="dxa"/>
            <w:tcBorders>
              <w:top w:val="single" w:sz="4" w:space="0" w:color="000000" w:themeColor="text1"/>
            </w:tcBorders>
          </w:tcPr>
          <w:p w14:paraId="3FF69DC2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/>
                <w:sz w:val="24"/>
                <w:szCs w:val="24"/>
              </w:rPr>
              <w:t>EC-LMFP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14:paraId="730EDF49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05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14:paraId="1C98DC1F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83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14:paraId="2F415A9E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84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14:paraId="793E3291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E6834" w:rsidRPr="00F7125E" w14:paraId="1327D72A" w14:textId="77777777" w:rsidTr="009B7CC8">
        <w:tc>
          <w:tcPr>
            <w:tcW w:w="1704" w:type="dxa"/>
          </w:tcPr>
          <w:p w14:paraId="06F9B694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/>
                <w:sz w:val="24"/>
                <w:szCs w:val="24"/>
              </w:rPr>
              <w:t>EC-IC-LMFP</w:t>
            </w:r>
          </w:p>
        </w:tc>
        <w:tc>
          <w:tcPr>
            <w:tcW w:w="1704" w:type="dxa"/>
          </w:tcPr>
          <w:p w14:paraId="34DDFF9E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41</w:t>
            </w:r>
          </w:p>
        </w:tc>
        <w:tc>
          <w:tcPr>
            <w:tcW w:w="1704" w:type="dxa"/>
          </w:tcPr>
          <w:p w14:paraId="43A41E8C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10</w:t>
            </w:r>
          </w:p>
        </w:tc>
        <w:tc>
          <w:tcPr>
            <w:tcW w:w="1705" w:type="dxa"/>
          </w:tcPr>
          <w:p w14:paraId="0A34CC03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68</w:t>
            </w:r>
          </w:p>
        </w:tc>
        <w:tc>
          <w:tcPr>
            <w:tcW w:w="1705" w:type="dxa"/>
          </w:tcPr>
          <w:p w14:paraId="268338D4" w14:textId="77777777" w:rsidR="007E6834" w:rsidRPr="00F7125E" w:rsidRDefault="007E6834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36</w:t>
            </w:r>
          </w:p>
        </w:tc>
      </w:tr>
    </w:tbl>
    <w:p w14:paraId="7A7617EF" w14:textId="77777777" w:rsidR="002167D1" w:rsidRDefault="002167D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1F811613" w14:textId="77777777" w:rsidR="002167D1" w:rsidRDefault="002167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38A042" w14:textId="77777777" w:rsidR="00463D8F" w:rsidRDefault="00463D8F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3568D726" w14:textId="77777777" w:rsidR="00A91E01" w:rsidRPr="00A91E01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702EB2" wp14:editId="36BC366F">
            <wp:extent cx="4320000" cy="1590159"/>
            <wp:effectExtent l="19050" t="0" r="4350" b="0"/>
            <wp:docPr id="2" name="图片 2" descr="D:\Surface laptop备份\D盘\文章用\LMFP用\LMFP文章图片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urface laptop备份\D盘\文章用\LMFP用\LMFP文章图片\Fig. S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5901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12981C" w14:textId="77777777" w:rsidR="00A91E01" w:rsidRPr="00A91E01" w:rsidRDefault="00A91E0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91E0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A91E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="0065637E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="0054791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A91E01">
        <w:rPr>
          <w:rFonts w:ascii="Times New Roman" w:hAnsi="Times New Roman" w:cs="Times New Roman"/>
          <w:sz w:val="24"/>
          <w:szCs w:val="24"/>
          <w:lang w:val="en-GB"/>
        </w:rPr>
        <w:t xml:space="preserve"> Raman spectra of (a) p-</w:t>
      </w:r>
      <w:proofErr w:type="spellStart"/>
      <w:r w:rsidRPr="00A91E01">
        <w:rPr>
          <w:rFonts w:ascii="Times New Roman" w:hAnsi="Times New Roman" w:cs="Times New Roman"/>
          <w:sz w:val="24"/>
          <w:szCs w:val="24"/>
          <w:lang w:val="en-GB"/>
        </w:rPr>
        <w:t>PhyA</w:t>
      </w:r>
      <w:proofErr w:type="spellEnd"/>
      <w:r w:rsidRPr="00A91E01">
        <w:rPr>
          <w:rFonts w:ascii="Times New Roman" w:hAnsi="Times New Roman" w:cs="Times New Roman"/>
          <w:sz w:val="24"/>
          <w:szCs w:val="24"/>
          <w:lang w:val="en-GB"/>
        </w:rPr>
        <w:t>-LMFP and (b) IC-LMFP</w:t>
      </w:r>
    </w:p>
    <w:p w14:paraId="6E6232B3" w14:textId="77777777" w:rsidR="00A91E01" w:rsidRDefault="00A91E0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83FF6A3" w14:textId="77777777" w:rsidR="0065637E" w:rsidRDefault="0065637E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8E59D8F" w14:textId="77777777" w:rsidR="0065637E" w:rsidRPr="00A91E01" w:rsidRDefault="0065637E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BDA68B0" w14:textId="77777777" w:rsidR="0065637E" w:rsidRPr="00F7125E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11D02" wp14:editId="0D42CA05">
            <wp:extent cx="4328795" cy="3140710"/>
            <wp:effectExtent l="19050" t="0" r="0" b="0"/>
            <wp:docPr id="3" name="图片 3" descr="D:\Surface laptop备份\D盘\文章用\LMFP用\LMFP文章图片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urface laptop备份\D盘\文章用\LMFP用\LMFP文章图片\Fig. S2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3140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EF1DCE" w14:textId="77777777" w:rsidR="0065637E" w:rsidRDefault="0065637E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2.</w:t>
      </w:r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 and b) </w:t>
      </w:r>
      <w:r w:rsidRPr="00F7125E">
        <w:rPr>
          <w:rFonts w:ascii="Times New Roman" w:hAnsi="Times New Roman" w:cs="Times New Roman"/>
          <w:sz w:val="24"/>
          <w:szCs w:val="24"/>
        </w:rPr>
        <w:t>XPS spectra of p-</w:t>
      </w:r>
      <w:proofErr w:type="spellStart"/>
      <w:r w:rsidRPr="00F7125E">
        <w:rPr>
          <w:rFonts w:ascii="Times New Roman" w:hAnsi="Times New Roman" w:cs="Times New Roman"/>
          <w:sz w:val="24"/>
          <w:szCs w:val="24"/>
        </w:rPr>
        <w:t>PhyA</w:t>
      </w:r>
      <w:proofErr w:type="spellEnd"/>
      <w:r w:rsidRPr="00F7125E">
        <w:rPr>
          <w:rFonts w:ascii="Times New Roman" w:hAnsi="Times New Roman" w:cs="Times New Roman"/>
          <w:sz w:val="24"/>
          <w:szCs w:val="24"/>
        </w:rPr>
        <w:t>-LMFP: (a) Fe2p, (b) Mn2p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c and d) </w:t>
      </w:r>
      <w:r w:rsidRPr="00F7125E">
        <w:rPr>
          <w:rFonts w:ascii="Times New Roman" w:hAnsi="Times New Roman" w:cs="Times New Roman"/>
          <w:sz w:val="24"/>
          <w:szCs w:val="24"/>
        </w:rPr>
        <w:t xml:space="preserve">XPS spectra of </w:t>
      </w:r>
      <w:r>
        <w:rPr>
          <w:rFonts w:ascii="Times New Roman" w:hAnsi="Times New Roman" w:cs="Times New Roman" w:hint="eastAsia"/>
          <w:sz w:val="24"/>
          <w:szCs w:val="24"/>
        </w:rPr>
        <w:t>IC</w:t>
      </w:r>
      <w:r w:rsidRPr="00F7125E">
        <w:rPr>
          <w:rFonts w:ascii="Times New Roman" w:hAnsi="Times New Roman" w:cs="Times New Roman"/>
          <w:sz w:val="24"/>
          <w:szCs w:val="24"/>
        </w:rPr>
        <w:t>-LMFP: (c) Fe2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7125E">
        <w:rPr>
          <w:rFonts w:ascii="Times New Roman" w:hAnsi="Times New Roman" w:cs="Times New Roman"/>
          <w:sz w:val="24"/>
          <w:szCs w:val="24"/>
        </w:rPr>
        <w:t xml:space="preserve"> (d) Mn2p</w:t>
      </w:r>
    </w:p>
    <w:p w14:paraId="645710AC" w14:textId="77777777" w:rsidR="00A91E01" w:rsidRPr="0065637E" w:rsidRDefault="00A91E0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7B277018" w14:textId="77777777" w:rsidR="00A91E01" w:rsidRPr="00A91E01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4CD1B2" wp14:editId="5C157620">
            <wp:extent cx="3609975" cy="2410460"/>
            <wp:effectExtent l="19050" t="0" r="9525" b="0"/>
            <wp:docPr id="4" name="图片 4" descr="D:\Surface laptop备份\D盘\文章用\LMFP用\LMFP文章图片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urface laptop备份\D盘\文章用\LMFP用\LMFP文章图片\Fig. S3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410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045237" w14:textId="77777777" w:rsidR="00A91E01" w:rsidRPr="00A91E01" w:rsidRDefault="00547919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A91E01" w:rsidRPr="00A91E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1E01">
        <w:rPr>
          <w:rFonts w:ascii="Times New Roman" w:hAnsi="Times New Roman" w:cs="Times New Roman" w:hint="eastAsia"/>
          <w:sz w:val="24"/>
          <w:szCs w:val="24"/>
          <w:lang w:val="en-GB"/>
        </w:rPr>
        <w:t>S3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A91E01" w:rsidRPr="00A91E01">
        <w:rPr>
          <w:rFonts w:ascii="Times New Roman" w:hAnsi="Times New Roman" w:cs="Times New Roman"/>
          <w:sz w:val="24"/>
          <w:szCs w:val="24"/>
          <w:lang w:val="en-GB"/>
        </w:rPr>
        <w:t xml:space="preserve"> TG and DTG curves of p-PA-LMFP and p-</w:t>
      </w:r>
      <w:proofErr w:type="spellStart"/>
      <w:r w:rsidR="00A91E01" w:rsidRPr="00A91E01">
        <w:rPr>
          <w:rFonts w:ascii="Times New Roman" w:hAnsi="Times New Roman" w:cs="Times New Roman"/>
          <w:sz w:val="24"/>
          <w:szCs w:val="24"/>
          <w:lang w:val="en-GB"/>
        </w:rPr>
        <w:t>PhyA</w:t>
      </w:r>
      <w:proofErr w:type="spellEnd"/>
      <w:r w:rsidR="00A91E01" w:rsidRPr="00A91E01">
        <w:rPr>
          <w:rFonts w:ascii="Times New Roman" w:hAnsi="Times New Roman" w:cs="Times New Roman"/>
          <w:sz w:val="24"/>
          <w:szCs w:val="24"/>
          <w:lang w:val="en-GB"/>
        </w:rPr>
        <w:t>-LMFP</w:t>
      </w:r>
    </w:p>
    <w:p w14:paraId="47D2C772" w14:textId="77777777" w:rsidR="00A91E01" w:rsidRDefault="00A91E0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C3A347B" w14:textId="77777777" w:rsidR="00A91E01" w:rsidRPr="00A91E01" w:rsidRDefault="00A91E0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FFC4B3E" w14:textId="77777777" w:rsidR="007E6834" w:rsidRPr="00F7125E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618902" wp14:editId="3ED1F455">
            <wp:extent cx="4328795" cy="3455670"/>
            <wp:effectExtent l="19050" t="0" r="0" b="0"/>
            <wp:docPr id="7" name="图片 5" descr="D:\Surface laptop备份\D盘\文章用\LMFP用\LMFP文章图片\Fig.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Surface laptop备份\D盘\文章用\LMFP用\LMFP文章图片\Fig. S4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3455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DF6D67" w14:textId="77777777" w:rsidR="007E6834" w:rsidRPr="00F7125E" w:rsidRDefault="008B2EBD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="008D5D1F">
        <w:rPr>
          <w:rFonts w:ascii="Times New Roman" w:hAnsi="Times New Roman" w:cs="Times New Roman" w:hint="eastAsia"/>
          <w:sz w:val="24"/>
          <w:szCs w:val="24"/>
        </w:rPr>
        <w:t>S4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 w:rsidRPr="00F7125E">
        <w:rPr>
          <w:rFonts w:ascii="Times New Roman" w:hAnsi="Times New Roman" w:cs="Times New Roman"/>
          <w:sz w:val="24"/>
          <w:szCs w:val="24"/>
        </w:rPr>
        <w:t xml:space="preserve"> Williamson-Hall plots of (a) LMFP, (b) IC-LMFP and (c) EC-IC-LMFP</w:t>
      </w:r>
    </w:p>
    <w:p w14:paraId="5274E720" w14:textId="77777777" w:rsidR="002167D1" w:rsidRDefault="002167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D3A73D" w14:textId="77777777" w:rsidR="007E6834" w:rsidRPr="00F7125E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17973C38" wp14:editId="1FEDF3EE">
            <wp:extent cx="4328795" cy="1603375"/>
            <wp:effectExtent l="19050" t="0" r="0" b="0"/>
            <wp:docPr id="9" name="图片 6" descr="D:\Surface laptop备份\D盘\文章用\LMFP用\LMFP文章图片\Fig.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Surface laptop备份\D盘\文章用\LMFP用\LMFP文章图片\Fig. S5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1603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C3CF96" w14:textId="77777777" w:rsidR="007E6834" w:rsidRPr="00F7125E" w:rsidRDefault="008B2EBD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="008D5D1F">
        <w:rPr>
          <w:rFonts w:ascii="Times New Roman" w:hAnsi="Times New Roman" w:cs="Times New Roman" w:hint="eastAsia"/>
          <w:sz w:val="24"/>
          <w:szCs w:val="24"/>
        </w:rPr>
        <w:t>S5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 w:rsidRPr="00F7125E">
        <w:rPr>
          <w:rFonts w:ascii="Times New Roman" w:hAnsi="Times New Roman" w:cs="Times New Roman"/>
          <w:sz w:val="24"/>
          <w:szCs w:val="24"/>
        </w:rPr>
        <w:t xml:space="preserve"> (a) XRD and (b) local amplification XRD pattern of p-PA-LMFP and p-</w:t>
      </w:r>
      <w:proofErr w:type="spellStart"/>
      <w:r w:rsidR="007E6834" w:rsidRPr="00F7125E">
        <w:rPr>
          <w:rFonts w:ascii="Times New Roman" w:hAnsi="Times New Roman" w:cs="Times New Roman"/>
          <w:sz w:val="24"/>
          <w:szCs w:val="24"/>
        </w:rPr>
        <w:t>PhyA</w:t>
      </w:r>
      <w:proofErr w:type="spellEnd"/>
      <w:r w:rsidR="007E6834" w:rsidRPr="00F7125E">
        <w:rPr>
          <w:rFonts w:ascii="Times New Roman" w:hAnsi="Times New Roman" w:cs="Times New Roman"/>
          <w:sz w:val="24"/>
          <w:szCs w:val="24"/>
        </w:rPr>
        <w:t>-LMFP</w:t>
      </w:r>
    </w:p>
    <w:p w14:paraId="2DFF9412" w14:textId="77777777" w:rsidR="00AD40D0" w:rsidRDefault="00AD40D0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40E043A4" w14:textId="77777777" w:rsidR="008D5D1F" w:rsidRPr="008D5D1F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B3C529" wp14:editId="399F6540">
            <wp:extent cx="4328795" cy="1603375"/>
            <wp:effectExtent l="19050" t="0" r="0" b="0"/>
            <wp:docPr id="10" name="图片 7" descr="D:\Surface laptop备份\D盘\文章用\LMFP用\LMFP文章图片\Fig.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Surface laptop备份\D盘\文章用\LMFP用\LMFP文章图片\Fig. S6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1603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8FC0E4" w14:textId="77777777" w:rsidR="008D5D1F" w:rsidRPr="008D5D1F" w:rsidRDefault="008D5D1F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D5D1F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8D5D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6</w:t>
      </w:r>
      <w:r w:rsidR="0054791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8D5D1F">
        <w:rPr>
          <w:rFonts w:ascii="Times New Roman" w:hAnsi="Times New Roman" w:cs="Times New Roman"/>
          <w:sz w:val="24"/>
          <w:szCs w:val="24"/>
          <w:lang w:val="en-GB"/>
        </w:rPr>
        <w:t xml:space="preserve"> (a) XRD and (b) smoothed XRD patterns of EC, IC and EC-IC</w:t>
      </w:r>
    </w:p>
    <w:p w14:paraId="03E7F4A0" w14:textId="77777777" w:rsidR="008D5D1F" w:rsidRPr="008D5D1F" w:rsidRDefault="008D5D1F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4A05319" w14:textId="77777777" w:rsidR="007E6834" w:rsidRPr="00F7125E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FC1A4C" wp14:editId="0C89AB7B">
            <wp:extent cx="3609975" cy="2505710"/>
            <wp:effectExtent l="19050" t="0" r="9525" b="0"/>
            <wp:docPr id="11" name="图片 8" descr="D:\Surface laptop备份\D盘\文章用\LMFP用\LMFP文章图片\Fig.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Surface laptop备份\D盘\文章用\LMFP用\LMFP文章图片\Fig. S7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5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A0D008" w14:textId="77777777" w:rsidR="007E6834" w:rsidRPr="00F7125E" w:rsidRDefault="008B2EBD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>
        <w:rPr>
          <w:rFonts w:ascii="Times New Roman" w:hAnsi="Times New Roman" w:cs="Times New Roman"/>
          <w:sz w:val="24"/>
          <w:szCs w:val="24"/>
        </w:rPr>
        <w:t xml:space="preserve"> </w:t>
      </w:r>
      <w:r w:rsidR="007E6834">
        <w:rPr>
          <w:rFonts w:ascii="Times New Roman" w:hAnsi="Times New Roman" w:cs="Times New Roman" w:hint="eastAsia"/>
          <w:sz w:val="24"/>
          <w:szCs w:val="24"/>
        </w:rPr>
        <w:t>S</w:t>
      </w:r>
      <w:r w:rsidR="008D5D1F">
        <w:rPr>
          <w:rFonts w:ascii="Times New Roman" w:hAnsi="Times New Roman" w:cs="Times New Roman" w:hint="eastAsia"/>
          <w:sz w:val="24"/>
          <w:szCs w:val="24"/>
        </w:rPr>
        <w:t>7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 w:rsidRPr="00F7125E">
        <w:rPr>
          <w:rFonts w:ascii="Times New Roman" w:hAnsi="Times New Roman" w:cs="Times New Roman"/>
          <w:sz w:val="24"/>
          <w:szCs w:val="24"/>
        </w:rPr>
        <w:t xml:space="preserve"> Raman spectra of EC and IC</w:t>
      </w:r>
    </w:p>
    <w:p w14:paraId="455996C0" w14:textId="77777777" w:rsidR="007E6834" w:rsidRDefault="007E6834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18F92768" w14:textId="77777777" w:rsidR="00BE7FA1" w:rsidRDefault="00BE7FA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29698A96" w14:textId="77777777" w:rsidR="00BE7FA1" w:rsidRPr="00513C68" w:rsidRDefault="006E3FCA" w:rsidP="00BE7FA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1884474E" wp14:editId="25B048F7">
            <wp:extent cx="4328795" cy="3087370"/>
            <wp:effectExtent l="19050" t="0" r="0" b="0"/>
            <wp:docPr id="16" name="图片 9" descr="D:\Surface laptop备份\D盘\文章用\LMFP用\LMFP文章图片\Fig. S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Surface laptop备份\D盘\文章用\LMFP用\LMFP文章图片\Fig. S8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3087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F6731C" w14:textId="77777777" w:rsidR="00BE7FA1" w:rsidRPr="00513C68" w:rsidRDefault="00BE7FA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8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(a) </w:t>
      </w:r>
      <w:r w:rsidRPr="00513C68">
        <w:rPr>
          <w:rFonts w:ascii="Times New Roman" w:hAnsi="Times New Roman" w:cs="Times New Roman"/>
          <w:sz w:val="24"/>
          <w:szCs w:val="24"/>
          <w:lang w:val="en-GB"/>
        </w:rPr>
        <w:t>Nitrogen adsorption-desorption isotherms of EC, IC and EC-IC; (b-d) pore size distributions of EC, IC and EC-IC calculated according to the DFT method from the adsorption branches of the isotherms</w:t>
      </w:r>
    </w:p>
    <w:p w14:paraId="19AAD21D" w14:textId="77777777" w:rsidR="00BE7FA1" w:rsidRPr="00BE7FA1" w:rsidRDefault="00BE7FA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94B6D50" w14:textId="77777777" w:rsidR="00AD40D0" w:rsidRDefault="00AD40D0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6DAD7A8A" w14:textId="77777777" w:rsidR="007E6834" w:rsidRPr="00F7125E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76EBE619" wp14:editId="52E73A07">
            <wp:extent cx="3609975" cy="2505710"/>
            <wp:effectExtent l="19050" t="0" r="9525" b="0"/>
            <wp:docPr id="21" name="图片 10" descr="D:\Surface laptop备份\D盘\文章用\LMFP用\LMFP文章图片\Fig. S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Surface laptop备份\D盘\文章用\LMFP用\LMFP文章图片\Fig. S9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5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42F03A" w14:textId="77777777" w:rsidR="007E6834" w:rsidRPr="00F7125E" w:rsidRDefault="008B2EBD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="007E6834">
        <w:rPr>
          <w:rFonts w:ascii="Times New Roman" w:hAnsi="Times New Roman" w:cs="Times New Roman" w:hint="eastAsia"/>
          <w:sz w:val="24"/>
          <w:szCs w:val="24"/>
        </w:rPr>
        <w:t>S</w:t>
      </w:r>
      <w:r w:rsidR="00BE7FA1">
        <w:rPr>
          <w:rFonts w:ascii="Times New Roman" w:hAnsi="Times New Roman" w:cs="Times New Roman" w:hint="eastAsia"/>
          <w:sz w:val="24"/>
          <w:szCs w:val="24"/>
        </w:rPr>
        <w:t>9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7E6834" w:rsidRPr="00F7125E">
        <w:rPr>
          <w:rFonts w:ascii="Times New Roman" w:hAnsi="Times New Roman" w:cs="Times New Roman"/>
          <w:sz w:val="24"/>
          <w:szCs w:val="24"/>
        </w:rPr>
        <w:t xml:space="preserve"> C1s XPS spectrum of IC</w:t>
      </w:r>
    </w:p>
    <w:p w14:paraId="2A06B0B9" w14:textId="77777777" w:rsidR="00AD40D0" w:rsidRDefault="00AD40D0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5DB65FE7" w14:textId="77777777" w:rsidR="003E346F" w:rsidRDefault="003E346F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388A11B0" w14:textId="77777777" w:rsidR="003E346F" w:rsidRDefault="003E346F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23D54E94" w14:textId="77777777" w:rsidR="00BD3EB7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0BA9FC95" wp14:editId="134B9209">
            <wp:extent cx="3609975" cy="2505710"/>
            <wp:effectExtent l="19050" t="0" r="9525" b="0"/>
            <wp:docPr id="24" name="图片 11" descr="D:\Surface laptop备份\D盘\文章用\LMFP用\LMFP文章图片\Fig. S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Surface laptop备份\D盘\文章用\LMFP用\LMFP文章图片\Fig. S10.jp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505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343BBD" w14:textId="77777777" w:rsidR="00BD3EB7" w:rsidRDefault="008B2EBD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BD3EB7"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="00BD3EB7">
        <w:rPr>
          <w:rFonts w:ascii="Times New Roman" w:hAnsi="Times New Roman" w:cs="Times New Roman" w:hint="eastAsia"/>
          <w:sz w:val="24"/>
          <w:szCs w:val="24"/>
        </w:rPr>
        <w:t>S</w:t>
      </w:r>
      <w:r w:rsidR="00BE7FA1">
        <w:rPr>
          <w:rFonts w:ascii="Times New Roman" w:hAnsi="Times New Roman" w:cs="Times New Roman" w:hint="eastAsia"/>
          <w:sz w:val="24"/>
          <w:szCs w:val="24"/>
        </w:rPr>
        <w:t>10</w:t>
      </w:r>
      <w:r w:rsidR="00547919">
        <w:rPr>
          <w:rFonts w:ascii="Times New Roman" w:hAnsi="Times New Roman" w:cs="Times New Roman" w:hint="eastAsia"/>
          <w:sz w:val="24"/>
          <w:szCs w:val="24"/>
        </w:rPr>
        <w:t>.</w:t>
      </w:r>
      <w:r w:rsidR="00BD3E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3EB7" w:rsidRPr="00F7125E">
        <w:rPr>
          <w:rFonts w:ascii="Times New Roman" w:hAnsi="Times New Roman" w:cs="Times New Roman"/>
          <w:sz w:val="24"/>
          <w:szCs w:val="24"/>
        </w:rPr>
        <w:t>CV curves of EC-LMFP and EC-IC-LMFP at a scan rate of 0.1 mV s</w:t>
      </w:r>
      <w:r w:rsidR="00BD3EB7" w:rsidRPr="00F7125E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73E48F6F" w14:textId="77777777" w:rsidR="00F45B02" w:rsidRDefault="00F45B02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225F83FF" w14:textId="77777777" w:rsid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45578C0D" w14:textId="77777777" w:rsidR="00BE7FA1" w:rsidRPr="00F7125E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2E15B2" wp14:editId="640330DE">
            <wp:extent cx="3609975" cy="3336925"/>
            <wp:effectExtent l="19050" t="0" r="9525" b="0"/>
            <wp:docPr id="25" name="图片 12" descr="D:\Surface laptop备份\D盘\文章用\LMFP用\LMFP文章图片\Fig. S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Surface laptop备份\D盘\文章用\LMFP用\LMFP文章图片\Fig. S11.jp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333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A4B453" w14:textId="77777777" w:rsidR="00BE7FA1" w:rsidRDefault="00BE7FA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1.</w:t>
      </w:r>
      <w:r w:rsidRPr="00F7125E">
        <w:rPr>
          <w:rFonts w:ascii="Times New Roman" w:hAnsi="Times New Roman" w:cs="Times New Roman"/>
          <w:sz w:val="24"/>
          <w:szCs w:val="24"/>
        </w:rPr>
        <w:t xml:space="preserve"> Illustration of the operating circuit through the </w:t>
      </w:r>
      <w:r w:rsidRPr="0000464C">
        <w:rPr>
          <w:rFonts w:ascii="Times New Roman" w:hAnsi="Times New Roman" w:cs="Times New Roman"/>
          <w:sz w:val="24"/>
          <w:szCs w:val="24"/>
          <w:lang w:val="en-GB"/>
        </w:rPr>
        <w:t>constant resistance discharge (CRD)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rocess</w:t>
      </w:r>
    </w:p>
    <w:p w14:paraId="2BA6B9AF" w14:textId="77777777" w:rsidR="00BE7FA1" w:rsidRDefault="00BE7FA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362E26C5" w14:textId="77777777" w:rsidR="00BE7FA1" w:rsidRDefault="00BE7FA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23923640" w14:textId="77777777" w:rsidR="00BE7FA1" w:rsidRPr="009C58FE" w:rsidRDefault="006E3FCA" w:rsidP="00BE7FA1">
      <w:pPr>
        <w:pStyle w:val="TAMainText"/>
        <w:spacing w:after="240"/>
        <w:ind w:firstLine="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6976A15E" wp14:editId="0719827F">
            <wp:extent cx="4328795" cy="4542155"/>
            <wp:effectExtent l="19050" t="0" r="0" b="0"/>
            <wp:docPr id="27" name="图片 13" descr="D:\Surface laptop备份\D盘\文章用\LMFP用\LMFP文章图片\Fig. S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Surface laptop备份\D盘\文章用\LMFP用\LMFP文章图片\Fig. S12.jp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4542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37F131" w14:textId="77777777" w:rsidR="00BE7FA1" w:rsidRPr="002A44A8" w:rsidRDefault="00BE7FA1" w:rsidP="006E3FCA">
      <w:pPr>
        <w:pStyle w:val="TAMainText"/>
        <w:spacing w:beforeLines="50" w:before="156" w:afterLines="50" w:after="156" w:line="240" w:lineRule="auto"/>
        <w:ind w:firstLine="0"/>
        <w:jc w:val="center"/>
        <w:rPr>
          <w:rFonts w:ascii="Times New Roman" w:hAnsi="Times New Roman"/>
          <w:lang w:val="en-GB" w:eastAsia="zh-CN"/>
        </w:rPr>
      </w:pPr>
      <w:r w:rsidRPr="002A44A8">
        <w:rPr>
          <w:rFonts w:ascii="Times New Roman" w:hAnsi="Times New Roman"/>
          <w:szCs w:val="24"/>
        </w:rPr>
        <w:t>Fig. S1</w:t>
      </w:r>
      <w:r w:rsidRPr="002A44A8">
        <w:rPr>
          <w:rFonts w:ascii="Times New Roman" w:hAnsi="Times New Roman"/>
          <w:szCs w:val="24"/>
          <w:lang w:eastAsia="zh-CN"/>
        </w:rPr>
        <w:t>2</w:t>
      </w:r>
      <w:r w:rsidRPr="002A44A8">
        <w:rPr>
          <w:rFonts w:ascii="Times New Roman" w:hAnsi="Times New Roman"/>
          <w:lang w:val="en-GB" w:eastAsia="zh-CN"/>
        </w:rPr>
        <w:t xml:space="preserve"> (a and b) The curves of current versus time for EC-IC-LMFP (a) and EC-LMFP (b); (c and d) the curve of voltage versus time for EC-IC-LMFP (c) and EC-LMFP (d) during the </w:t>
      </w:r>
      <w:r w:rsidRPr="0000464C">
        <w:rPr>
          <w:rFonts w:ascii="Times New Roman" w:hAnsi="Times New Roman"/>
          <w:szCs w:val="24"/>
          <w:lang w:val="en-GB"/>
        </w:rPr>
        <w:t>constant resistance discharge (CRD)</w:t>
      </w:r>
      <w:r w:rsidRPr="002A44A8">
        <w:rPr>
          <w:rFonts w:ascii="Times New Roman" w:hAnsi="Times New Roman"/>
          <w:lang w:val="en-GB" w:eastAsia="zh-CN"/>
        </w:rPr>
        <w:t xml:space="preserve"> process; (e and f) the curves of square of voltage versus time for EC-IC-LMF</w:t>
      </w:r>
      <w:r>
        <w:rPr>
          <w:rFonts w:ascii="Times New Roman" w:hAnsi="Times New Roman"/>
          <w:lang w:val="en-GB" w:eastAsia="zh-CN"/>
        </w:rPr>
        <w:t>P (e) and EC-LMFP (f)during the</w:t>
      </w:r>
      <w:r>
        <w:rPr>
          <w:rFonts w:ascii="Times New Roman" w:hAnsi="Times New Roman" w:hint="eastAsia"/>
          <w:lang w:val="en-GB" w:eastAsia="zh-CN"/>
        </w:rPr>
        <w:t xml:space="preserve"> </w:t>
      </w:r>
      <w:r>
        <w:rPr>
          <w:rFonts w:ascii="Times New Roman" w:hAnsi="Times New Roman"/>
          <w:szCs w:val="24"/>
          <w:lang w:val="en-GB"/>
        </w:rPr>
        <w:t>CRD</w:t>
      </w:r>
      <w:r w:rsidRPr="002A44A8">
        <w:rPr>
          <w:rFonts w:ascii="Times New Roman" w:hAnsi="Times New Roman"/>
          <w:lang w:val="en-GB" w:eastAsia="zh-CN"/>
        </w:rPr>
        <w:t xml:space="preserve"> process and the corresponding integral areas</w:t>
      </w:r>
    </w:p>
    <w:p w14:paraId="6C2CCAA0" w14:textId="77777777" w:rsidR="00BE7FA1" w:rsidRPr="002A44A8" w:rsidRDefault="00BE7FA1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D665690" w14:textId="77777777" w:rsidR="00BE7FA1" w:rsidRP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  <w:r w:rsidRPr="00BE7FA1">
        <w:rPr>
          <w:rFonts w:ascii="Times New Roman" w:hAnsi="Times New Roman" w:cs="Times New Roman"/>
          <w:sz w:val="24"/>
          <w:szCs w:val="24"/>
          <w:lang w:val="en-GB"/>
        </w:rPr>
        <w:t>In a typical battery test, a galvanostatic discharge is usually conducted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. In order to better understand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the performance and output power of the electrode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s, i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>nstead of controlling the current to be constant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the constant resistance discharge (CRD) 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method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has been 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pplied. 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 load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resistor (</w:t>
      </w:r>
      <w:proofErr w:type="spellStart"/>
      <w:r w:rsidRPr="00FD2222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FD222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oad</w:t>
      </w:r>
      <w:proofErr w:type="spellEnd"/>
      <w:r w:rsidRPr="00FD222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of 10 </w:t>
      </w:r>
      <w:proofErr w:type="spellStart"/>
      <w:r w:rsidRPr="00FD2222">
        <w:rPr>
          <w:rFonts w:ascii="Times New Roman" w:hAnsi="Times New Roman" w:cs="Times New Roman"/>
          <w:sz w:val="24"/>
          <w:szCs w:val="24"/>
          <w:lang w:val="en-GB"/>
        </w:rPr>
        <w:t>kΩ</w:t>
      </w:r>
      <w:proofErr w:type="spellEnd"/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is utilized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The output voltages and currents were recorded on two Fluke 8846A digital </w:t>
      </w:r>
      <w:proofErr w:type="spellStart"/>
      <w:r w:rsidRPr="00FD2222">
        <w:rPr>
          <w:rFonts w:ascii="Times New Roman" w:hAnsi="Times New Roman" w:cs="Times New Roman"/>
          <w:sz w:val="24"/>
          <w:szCs w:val="24"/>
          <w:lang w:val="en-GB"/>
        </w:rPr>
        <w:t>multimeters</w:t>
      </w:r>
      <w:proofErr w:type="spellEnd"/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(Everett, USA) during discharging process according to the circuit shown in Figure S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11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, and the results for EC-IC-LMFP and EC-LMFP are presented in Fig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S12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he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advantage of this technique 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is that it could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achiev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e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rather </w:t>
      </w:r>
      <w:proofErr w:type="gramStart"/>
      <w:r w:rsidRPr="00FD2222">
        <w:rPr>
          <w:rFonts w:ascii="Times New Roman" w:hAnsi="Times New Roman" w:cs="Times New Roman"/>
          <w:sz w:val="24"/>
          <w:szCs w:val="24"/>
          <w:lang w:val="en-GB"/>
        </w:rPr>
        <w:t>high power</w:t>
      </w:r>
      <w:proofErr w:type="gramEnd"/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values,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depending on the internal resistance </w:t>
      </w:r>
      <w:proofErr w:type="spellStart"/>
      <w:r w:rsidRPr="00FD2222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FD222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nternal</w:t>
      </w:r>
      <w:proofErr w:type="spellEnd"/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battery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tested.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The current is very large at the beginning, but keeps decreasing in the whole discharging process, as Fig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. S12a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and b display. The voltage exhibits the same variation (Fig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. S12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c and d), for the reason that the resistance of external circuit is constant. Furthermore, both EC-IC-LMFP and EC-LMFP display two voltage plateaus at approximately 3.8 and 3.3 V. From the results, the energy densities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>(</w:t>
      </w:r>
      <w:r w:rsidRPr="00FD2222">
        <w:rPr>
          <w:rFonts w:ascii="Times New Roman" w:hAnsi="Times New Roman" w:cs="Times New Roman" w:hint="eastAsia"/>
          <w:i/>
          <w:sz w:val="24"/>
          <w:szCs w:val="24"/>
          <w:lang w:val="en-GB"/>
        </w:rPr>
        <w:t>E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can be calculated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Pr="00FD2222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m:oMath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naryPr>
          <m:sub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0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t</m:t>
            </m:r>
          </m:sup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UI·d</m:t>
            </m:r>
          </m:e>
        </m:nary>
        <m:r>
          <w:rPr>
            <w:rFonts w:ascii="Cambria Math" w:hAnsi="Cambria Math" w:cs="Times New Roman"/>
            <w:sz w:val="24"/>
            <w:szCs w:val="24"/>
            <w:lang w:val="en-GB"/>
          </w:rPr>
          <m:t>t</m:t>
        </m:r>
      </m:oMath>
      <w:r w:rsidRPr="00FD2222">
        <w:rPr>
          <w:rFonts w:ascii="Times New Roman" w:hAnsi="Times New Roman" w:cs="Times New Roman"/>
          <w:sz w:val="24"/>
          <w:szCs w:val="24"/>
          <w:lang w:val="en-GB"/>
        </w:rPr>
        <w:t xml:space="preserve">). For the spontaneous discharging process with a constant resistance of external circuit, E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1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R</m:t>
            </m:r>
          </m:den>
        </m:f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naryPr>
          <m:sub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0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t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GB"/>
                  </w:rPr>
                  <m:t>U</m:t>
                </m:r>
              </m:e>
              <m:sup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m:t>·d</m:t>
            </m:r>
          </m:e>
        </m:nary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lang w:val="en-GB"/>
          </w:rPr>
          <m:t>t</m:t>
        </m:r>
      </m:oMath>
      <w:r w:rsidRPr="00FD2222">
        <w:rPr>
          <w:rFonts w:ascii="Times New Roman" w:hAnsi="Times New Roman" w:cs="Times New Roman"/>
          <w:sz w:val="24"/>
          <w:szCs w:val="24"/>
          <w:lang w:val="en-GB"/>
        </w:rPr>
        <w:t>. Fig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. S12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c and d are provided with time (t) as X axis, square of voltage (U</w:t>
      </w:r>
      <w:r w:rsidRPr="00FD22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) as Y axis. The integral areas of Fig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. S12</w:t>
      </w:r>
      <w:r w:rsidRPr="00FD2222">
        <w:rPr>
          <w:rFonts w:ascii="Times New Roman" w:hAnsi="Times New Roman" w:cs="Times New Roman"/>
          <w:sz w:val="24"/>
          <w:szCs w:val="24"/>
          <w:lang w:val="en-GB"/>
        </w:rPr>
        <w:t>c and d represent the integral term in the above equation</w:t>
      </w:r>
      <w:r w:rsidRPr="00FD222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>The value of mass energy densities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for EC-IC-LMFP and EC-LMFP were calculated to be 711 </w:t>
      </w:r>
      <w:proofErr w:type="spellStart"/>
      <w:r w:rsidRPr="00BE7FA1">
        <w:rPr>
          <w:rFonts w:ascii="Times New Roman" w:hAnsi="Times New Roman" w:cs="Times New Roman"/>
          <w:sz w:val="24"/>
          <w:szCs w:val="24"/>
          <w:lang w:val="en-GB"/>
        </w:rPr>
        <w:t>Wh</w:t>
      </w:r>
      <w:proofErr w:type="spellEnd"/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kg</w:t>
      </w:r>
      <w:r w:rsidRPr="00BE7FA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and 557 </w:t>
      </w:r>
      <w:proofErr w:type="spellStart"/>
      <w:r w:rsidRPr="00BE7FA1">
        <w:rPr>
          <w:rFonts w:ascii="Times New Roman" w:hAnsi="Times New Roman" w:cs="Times New Roman"/>
          <w:sz w:val="24"/>
          <w:szCs w:val="24"/>
          <w:lang w:val="en-GB"/>
        </w:rPr>
        <w:t>Wh</w:t>
      </w:r>
      <w:proofErr w:type="spellEnd"/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kg</w:t>
      </w:r>
      <w:r w:rsidRPr="00BE7FA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>respectively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The integral area (I) in Fig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. S12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e and f times 1/R represents the energy outputted when the spontaneous discharging process stops at 2.2 V, the same cut-off voltage as the galvanostatic discharging process. Under this condition, the mass energy density for EC-IC-LMFP and EC-LMFP were calculated to be 649 and 472 </w:t>
      </w:r>
      <w:proofErr w:type="spellStart"/>
      <w:r w:rsidRPr="00BE7FA1">
        <w:rPr>
          <w:rFonts w:ascii="Times New Roman" w:hAnsi="Times New Roman" w:cs="Times New Roman"/>
          <w:sz w:val="24"/>
          <w:szCs w:val="24"/>
          <w:lang w:val="en-GB"/>
        </w:rPr>
        <w:t>Wh</w:t>
      </w:r>
      <w:proofErr w:type="spellEnd"/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kg</w:t>
      </w:r>
      <w:r w:rsidRPr="00BE7FA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, respectively. It can be concluded that the mass energy density of EC-IC-LMFP is higher than EC-LMFP even through the spontaneous discharging process, which is consistent with the result involving galvanostatic discharging process, indicating a better performance 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f 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>output power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or 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>EC-IC-LMFP than EC-LMFP. In addition, it can be calculated from Fig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. S12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>e and f that the proportion of outputted energy of EC-IC-LMFP within the range of 1.0 ~ 2.2 V is 8.8% of the total energy, less than the 15.2% of EC-LMFP.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>This proportion of outputted energy below 2.2 V is ascribed to the trapped zones of LMFP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resulted from its poor conductivity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BE7FA1">
        <w:rPr>
          <w:rFonts w:ascii="Times New Roman" w:hAnsi="Times New Roman" w:cs="Times New Roman"/>
          <w:sz w:val="24"/>
          <w:szCs w:val="24"/>
          <w:lang w:val="en-GB"/>
        </w:rPr>
        <w:t>So</w:t>
      </w:r>
      <w:proofErr w:type="gramEnd"/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it can be inferred that the trapped zones of LMFP in EC-IC-LMFP is smaller than that of EC-LMFP, illustrating the positive role IC plays in electrochemical performances</w:t>
      </w:r>
      <w:r w:rsidRPr="00BE7FA1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E7F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A137E4C" w14:textId="77777777" w:rsid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</w:p>
    <w:p w14:paraId="48E0F4FD" w14:textId="77777777" w:rsid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</w:p>
    <w:p w14:paraId="79235D68" w14:textId="77777777" w:rsid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</w:p>
    <w:p w14:paraId="5CC35444" w14:textId="77777777" w:rsidR="00BE7FA1" w:rsidRP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</w:p>
    <w:p w14:paraId="4C84ADB6" w14:textId="77777777" w:rsidR="00BD3EB7" w:rsidRPr="00F7125E" w:rsidRDefault="00BD3EB7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F7125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2 </w:t>
      </w:r>
      <w:proofErr w:type="gramStart"/>
      <w:r w:rsidRPr="00F7125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Pr="00F7125E">
        <w:rPr>
          <w:rFonts w:ascii="Times New Roman" w:hAnsi="Times New Roman" w:cs="Times New Roman" w:hint="eastAsia"/>
          <w:sz w:val="24"/>
          <w:szCs w:val="24"/>
        </w:rPr>
        <w:t>contents</w:t>
      </w:r>
      <w:r w:rsidRPr="00F7125E">
        <w:rPr>
          <w:rFonts w:ascii="Times New Roman" w:hAnsi="Times New Roman" w:cs="Times New Roman"/>
          <w:sz w:val="24"/>
          <w:szCs w:val="24"/>
        </w:rPr>
        <w:t xml:space="preserve"> of Li</w:t>
      </w:r>
      <w:r w:rsidRPr="00F7125E">
        <w:rPr>
          <w:rFonts w:ascii="Times New Roman" w:hAnsi="Times New Roman" w:cs="Times New Roman" w:hint="eastAsia"/>
          <w:sz w:val="24"/>
          <w:szCs w:val="24"/>
        </w:rPr>
        <w:t>,</w:t>
      </w:r>
      <w:r w:rsidRPr="00F7125E">
        <w:rPr>
          <w:rFonts w:ascii="Times New Roman" w:hAnsi="Times New Roman" w:cs="Times New Roman"/>
          <w:sz w:val="24"/>
          <w:szCs w:val="24"/>
        </w:rPr>
        <w:t xml:space="preserve"> 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Mn, </w:t>
      </w:r>
      <w:r w:rsidRPr="00F7125E">
        <w:rPr>
          <w:rFonts w:ascii="Times New Roman" w:hAnsi="Times New Roman" w:cs="Times New Roman"/>
          <w:sz w:val="24"/>
          <w:szCs w:val="24"/>
        </w:rPr>
        <w:t>Fe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7125E">
        <w:rPr>
          <w:rFonts w:ascii="Times New Roman" w:hAnsi="Times New Roman" w:cs="Times New Roman"/>
          <w:sz w:val="24"/>
          <w:szCs w:val="24"/>
        </w:rPr>
        <w:t xml:space="preserve"> P 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measured by ICP-AES analysis </w:t>
      </w:r>
      <w:r w:rsidRPr="00F7125E">
        <w:rPr>
          <w:rFonts w:ascii="Times New Roman" w:hAnsi="Times New Roman" w:cs="Times New Roman"/>
          <w:sz w:val="24"/>
          <w:szCs w:val="24"/>
        </w:rPr>
        <w:t>for EC-LMFP and EC-IC-LMFP</w:t>
      </w:r>
      <w:r w:rsidRPr="00F7125E">
        <w:rPr>
          <w:rFonts w:ascii="Times New Roman" w:hAnsi="Times New Roman" w:cs="Times New Roman" w:hint="eastAsia"/>
          <w:sz w:val="24"/>
          <w:szCs w:val="24"/>
        </w:rPr>
        <w:t xml:space="preserve"> after charging (the unit is ppm)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67"/>
        <w:gridCol w:w="1656"/>
        <w:gridCol w:w="1657"/>
        <w:gridCol w:w="1657"/>
      </w:tblGrid>
      <w:tr w:rsidR="00BD3EB7" w:rsidRPr="00F7125E" w14:paraId="2C852413" w14:textId="77777777" w:rsidTr="009B7CC8">
        <w:trPr>
          <w:trHeight w:val="743"/>
        </w:trPr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909065F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Samples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A462988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40B3F0AB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Mn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22494AE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Fe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068B8C4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BD3EB7" w:rsidRPr="00F7125E" w14:paraId="5FFB296C" w14:textId="77777777" w:rsidTr="009B7CC8">
        <w:tc>
          <w:tcPr>
            <w:tcW w:w="1704" w:type="dxa"/>
            <w:tcBorders>
              <w:top w:val="single" w:sz="4" w:space="0" w:color="000000" w:themeColor="text1"/>
            </w:tcBorders>
          </w:tcPr>
          <w:p w14:paraId="0AC5C3D3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/>
                <w:sz w:val="24"/>
                <w:szCs w:val="24"/>
              </w:rPr>
              <w:t>EC-LMFP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14:paraId="5FF61DBD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76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14:paraId="7FDFBC50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85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14:paraId="45485567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4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14:paraId="03013281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36</w:t>
            </w:r>
          </w:p>
        </w:tc>
      </w:tr>
      <w:tr w:rsidR="00BD3EB7" w:rsidRPr="00F7125E" w14:paraId="5BB1ADA5" w14:textId="77777777" w:rsidTr="009B7CC8">
        <w:tc>
          <w:tcPr>
            <w:tcW w:w="1704" w:type="dxa"/>
          </w:tcPr>
          <w:p w14:paraId="4170F4AB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/>
                <w:sz w:val="24"/>
                <w:szCs w:val="24"/>
              </w:rPr>
              <w:t>EC-IC-LMFP</w:t>
            </w:r>
          </w:p>
        </w:tc>
        <w:tc>
          <w:tcPr>
            <w:tcW w:w="1704" w:type="dxa"/>
          </w:tcPr>
          <w:p w14:paraId="25672C33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66</w:t>
            </w:r>
          </w:p>
        </w:tc>
        <w:tc>
          <w:tcPr>
            <w:tcW w:w="1704" w:type="dxa"/>
          </w:tcPr>
          <w:p w14:paraId="02175F79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2</w:t>
            </w:r>
          </w:p>
        </w:tc>
        <w:tc>
          <w:tcPr>
            <w:tcW w:w="1705" w:type="dxa"/>
          </w:tcPr>
          <w:p w14:paraId="55B6483F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5E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4</w:t>
            </w:r>
          </w:p>
        </w:tc>
        <w:tc>
          <w:tcPr>
            <w:tcW w:w="1705" w:type="dxa"/>
          </w:tcPr>
          <w:p w14:paraId="4CFE87EF" w14:textId="77777777" w:rsidR="00BD3EB7" w:rsidRPr="00F7125E" w:rsidRDefault="00BD3EB7" w:rsidP="006E3FC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7</w:t>
            </w:r>
          </w:p>
        </w:tc>
      </w:tr>
    </w:tbl>
    <w:p w14:paraId="4A5F7A44" w14:textId="77777777" w:rsidR="00AD40D0" w:rsidRDefault="00AD40D0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4BE26F0D" w14:textId="77777777" w:rsidR="002A44A8" w:rsidRDefault="002A44A8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48CB1239" w14:textId="77777777" w:rsid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31870001" w14:textId="77777777" w:rsidR="00BE7FA1" w:rsidRDefault="00BE7FA1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23180466" w14:textId="77777777" w:rsidR="00BD3EB7" w:rsidRPr="002167D1" w:rsidRDefault="00BD3EB7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2167D1">
        <w:rPr>
          <w:rFonts w:ascii="Times New Roman" w:hAnsi="Times New Roman" w:cs="Times New Roman"/>
          <w:sz w:val="24"/>
          <w:szCs w:val="24"/>
        </w:rPr>
        <w:t>Galvanostatic intermittent titration (GITT)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was first </w:t>
      </w:r>
      <w:r w:rsidRPr="002167D1">
        <w:rPr>
          <w:rFonts w:ascii="Times New Roman" w:hAnsi="Times New Roman" w:cs="Times New Roman"/>
          <w:sz w:val="24"/>
          <w:szCs w:val="24"/>
        </w:rPr>
        <w:t xml:space="preserve">developed 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by </w:t>
      </w:r>
      <w:proofErr w:type="spellStart"/>
      <w:r w:rsidRPr="002167D1">
        <w:rPr>
          <w:rFonts w:ascii="Times New Roman" w:hAnsi="Times New Roman" w:cs="Times New Roman"/>
          <w:sz w:val="24"/>
          <w:szCs w:val="24"/>
        </w:rPr>
        <w:t>Weppner</w:t>
      </w:r>
      <w:proofErr w:type="spellEnd"/>
      <w:r w:rsidRPr="002167D1">
        <w:rPr>
          <w:rFonts w:ascii="Times New Roman" w:hAnsi="Times New Roman" w:cs="Times New Roman"/>
          <w:sz w:val="24"/>
          <w:szCs w:val="24"/>
        </w:rPr>
        <w:t xml:space="preserve"> and </w:t>
      </w:r>
      <w:r w:rsidRPr="002167D1">
        <w:rPr>
          <w:rFonts w:ascii="Times New Roman" w:hAnsi="Times New Roman" w:cs="Times New Roman"/>
          <w:sz w:val="24"/>
          <w:szCs w:val="24"/>
        </w:rPr>
        <w:lastRenderedPageBreak/>
        <w:t>Huggins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to establish a</w:t>
      </w:r>
      <w:r w:rsidRPr="002167D1">
        <w:rPr>
          <w:rFonts w:ascii="Times New Roman" w:hAnsi="Times New Roman" w:cs="Times New Roman"/>
          <w:sz w:val="24"/>
          <w:szCs w:val="24"/>
        </w:rPr>
        <w:t xml:space="preserve"> following </w:t>
      </w:r>
      <w:r w:rsidRPr="002167D1">
        <w:rPr>
          <w:rFonts w:ascii="Times New Roman" w:hAnsi="Times New Roman" w:cs="Times New Roman" w:hint="eastAsia"/>
          <w:sz w:val="24"/>
          <w:szCs w:val="24"/>
        </w:rPr>
        <w:t>relation between</w:t>
      </w:r>
      <w:r w:rsidRPr="002167D1">
        <w:rPr>
          <w:rFonts w:ascii="Times New Roman" w:hAnsi="Times New Roman" w:cs="Times New Roman"/>
          <w:sz w:val="24"/>
          <w:szCs w:val="24"/>
        </w:rPr>
        <w:t xml:space="preserve"> long duration voltage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 xml:space="preserve">transients </w:t>
      </w:r>
      <w:r w:rsidRPr="002167D1">
        <w:rPr>
          <w:rFonts w:ascii="Times New Roman" w:hAnsi="Times New Roman" w:cs="Times New Roman" w:hint="eastAsia"/>
          <w:sz w:val="24"/>
          <w:szCs w:val="24"/>
        </w:rPr>
        <w:t>and</w:t>
      </w:r>
      <w:r w:rsidRPr="002167D1">
        <w:rPr>
          <w:rFonts w:ascii="Times New Roman" w:hAnsi="Times New Roman" w:cs="Times New Roman"/>
          <w:sz w:val="24"/>
          <w:szCs w:val="24"/>
        </w:rPr>
        <w:t xml:space="preserve"> bulk diffusivity</w:t>
      </w:r>
      <w:r w:rsidRPr="002167D1">
        <w:rPr>
          <w:rFonts w:ascii="Times New Roman" w:hAnsi="Times New Roman" w:cs="Times New Roman" w:hint="eastAsia"/>
          <w:sz w:val="24"/>
          <w:szCs w:val="24"/>
        </w:rPr>
        <w:t>.</w:t>
      </w:r>
    </w:p>
    <w:p w14:paraId="6B6D9551" w14:textId="77777777" w:rsidR="00BD3EB7" w:rsidRPr="002167D1" w:rsidRDefault="00D75982" w:rsidP="006E3FCA">
      <w:pPr>
        <w:spacing w:beforeLines="50" w:before="156" w:afterLines="50" w:after="156"/>
        <w:jc w:val="right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E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rad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t ≪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den>
            </m:f>
          </m:e>
        </m:d>
      </m:oMath>
      <w:r w:rsidR="00304D4E">
        <w:rPr>
          <w:rFonts w:ascii="Times New Roman" w:hAnsi="Times New Roman" w:cs="Times New Roman" w:hint="eastAsia"/>
          <w:sz w:val="24"/>
          <w:szCs w:val="24"/>
        </w:rPr>
        <w:t xml:space="preserve">                (1)</w:t>
      </w:r>
    </w:p>
    <w:p w14:paraId="66064394" w14:textId="77777777" w:rsidR="00BD3EB7" w:rsidRPr="002167D1" w:rsidRDefault="00BD3EB7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2167D1">
        <w:rPr>
          <w:rFonts w:ascii="Times New Roman" w:hAnsi="Times New Roman" w:cs="Times New Roman" w:hint="eastAsia"/>
          <w:sz w:val="24"/>
          <w:szCs w:val="24"/>
        </w:rPr>
        <w:t>When</w:t>
      </w:r>
      <w:r w:rsidRPr="002167D1">
        <w:rPr>
          <w:rFonts w:ascii="Times New Roman" w:hAnsi="Times New Roman" w:cs="Times New Roman"/>
          <w:sz w:val="24"/>
          <w:szCs w:val="24"/>
        </w:rPr>
        <w:t xml:space="preserve"> E vs.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rad>
      </m:oMath>
      <w:r w:rsidRPr="002167D1">
        <w:rPr>
          <w:rFonts w:ascii="Times New Roman" w:hAnsi="Times New Roman" w:cs="Times New Roman" w:hint="eastAsia"/>
          <w:sz w:val="24"/>
          <w:szCs w:val="24"/>
        </w:rPr>
        <w:t xml:space="preserve"> exhibit</w:t>
      </w:r>
      <w:r w:rsidRPr="002167D1">
        <w:rPr>
          <w:rFonts w:ascii="Times New Roman" w:hAnsi="Times New Roman" w:cs="Times New Roman"/>
          <w:sz w:val="24"/>
          <w:szCs w:val="24"/>
        </w:rPr>
        <w:t>s straight-line behavior during the duration of the current pulse, this equation can be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simplified into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14:paraId="195B680C" w14:textId="77777777" w:rsidR="00BD3EB7" w:rsidRPr="002167D1" w:rsidRDefault="00D75982" w:rsidP="006E3FCA">
      <w:pPr>
        <w:spacing w:beforeLines="50" w:before="156" w:afterLines="50" w:after="156"/>
        <w:jc w:val="right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τ</m:t>
                </m:r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t ≪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den>
            </m:f>
          </m:e>
        </m:d>
      </m:oMath>
      <w:r w:rsidR="00304D4E">
        <w:rPr>
          <w:rFonts w:ascii="Times New Roman" w:hAnsi="Times New Roman" w:cs="Times New Roman" w:hint="eastAsia"/>
          <w:sz w:val="24"/>
          <w:szCs w:val="24"/>
        </w:rPr>
        <w:t xml:space="preserve">                (2)</w:t>
      </w:r>
    </w:p>
    <w:p w14:paraId="62B361AF" w14:textId="77777777" w:rsidR="00BD3EB7" w:rsidRPr="002167D1" w:rsidRDefault="00BD3EB7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2167D1">
        <w:rPr>
          <w:rFonts w:ascii="Times New Roman" w:hAnsi="Times New Roman" w:cs="Times New Roman"/>
          <w:sz w:val="24"/>
          <w:szCs w:val="24"/>
        </w:rPr>
        <w:t>Where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i/>
          <w:sz w:val="24"/>
          <w:szCs w:val="24"/>
        </w:rPr>
        <w:t>τ</w:t>
      </w:r>
      <w:r w:rsidRPr="002167D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167D1">
        <w:rPr>
          <w:rFonts w:ascii="Times New Roman" w:hAnsi="Times New Roman" w:cs="Times New Roman" w:hint="eastAsia"/>
          <w:sz w:val="24"/>
          <w:szCs w:val="24"/>
        </w:rPr>
        <w:t>is</w:t>
      </w:r>
      <w:r w:rsidRPr="002167D1">
        <w:rPr>
          <w:rFonts w:ascii="Times New Roman" w:hAnsi="Times New Roman" w:cs="Times New Roman"/>
          <w:sz w:val="24"/>
          <w:szCs w:val="24"/>
        </w:rPr>
        <w:t xml:space="preserve"> current pulse time (sec)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2167D1">
        <w:rPr>
          <w:rFonts w:ascii="Times New Roman" w:hAnsi="Times New Roman" w:cs="Times New Roman"/>
          <w:i/>
          <w:sz w:val="24"/>
          <w:szCs w:val="24"/>
        </w:rPr>
        <w:t>m</w:t>
      </w:r>
      <w:r w:rsidRPr="002167D1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Pr="002167D1">
        <w:rPr>
          <w:rFonts w:ascii="Times New Roman" w:hAnsi="Times New Roman" w:cs="Times New Roman"/>
          <w:sz w:val="24"/>
          <w:szCs w:val="24"/>
        </w:rPr>
        <w:t xml:space="preserve"> is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the active material mass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(g)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167D1">
        <w:rPr>
          <w:rFonts w:ascii="Times New Roman" w:hAnsi="Times New Roman" w:cs="Times New Roman"/>
          <w:i/>
          <w:sz w:val="24"/>
          <w:szCs w:val="24"/>
        </w:rPr>
        <w:t>M</w:t>
      </w:r>
      <w:r w:rsidRPr="002167D1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Pr="002167D1">
        <w:rPr>
          <w:rFonts w:ascii="Times New Roman" w:hAnsi="Times New Roman" w:cs="Times New Roman"/>
          <w:sz w:val="24"/>
          <w:szCs w:val="24"/>
        </w:rPr>
        <w:t xml:space="preserve"> is the atomic weight of the active material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(g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mol</w:t>
      </w:r>
      <w:r w:rsidRPr="002167D1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2167D1">
        <w:rPr>
          <w:rFonts w:ascii="Times New Roman" w:hAnsi="Times New Roman" w:cs="Times New Roman"/>
          <w:sz w:val="24"/>
          <w:szCs w:val="24"/>
        </w:rPr>
        <w:t>),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i/>
          <w:sz w:val="24"/>
          <w:szCs w:val="24"/>
        </w:rPr>
        <w:t>V</w:t>
      </w:r>
      <w:r w:rsidRPr="002167D1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2167D1">
        <w:rPr>
          <w:rFonts w:ascii="Times New Roman" w:hAnsi="Times New Roman" w:cs="Times New Roman"/>
          <w:sz w:val="24"/>
          <w:szCs w:val="24"/>
        </w:rPr>
        <w:t xml:space="preserve"> is the molar volume of the sample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(cm</w:t>
      </w:r>
      <w:r w:rsidRPr="002167D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mol</w:t>
      </w:r>
      <w:r w:rsidRPr="002167D1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2167D1">
        <w:rPr>
          <w:rFonts w:ascii="Times New Roman" w:hAnsi="Times New Roman" w:cs="Times New Roman"/>
          <w:sz w:val="24"/>
          <w:szCs w:val="24"/>
        </w:rPr>
        <w:t>)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167D1">
        <w:rPr>
          <w:rFonts w:ascii="Times New Roman" w:hAnsi="Times New Roman" w:cs="Times New Roman"/>
          <w:i/>
          <w:sz w:val="24"/>
          <w:szCs w:val="24"/>
        </w:rPr>
        <w:t>S</w:t>
      </w:r>
      <w:r w:rsidRPr="002167D1">
        <w:rPr>
          <w:rFonts w:ascii="Times New Roman" w:hAnsi="Times New Roman" w:cs="Times New Roman"/>
          <w:sz w:val="24"/>
          <w:szCs w:val="24"/>
        </w:rPr>
        <w:t xml:space="preserve"> is the </w:t>
      </w:r>
      <w:r w:rsidRPr="002167D1">
        <w:rPr>
          <w:rFonts w:ascii="Times New Roman" w:hAnsi="Times New Roman" w:cs="Times New Roman" w:hint="eastAsia"/>
          <w:sz w:val="24"/>
          <w:szCs w:val="24"/>
        </w:rPr>
        <w:t>c</w:t>
      </w:r>
      <w:r w:rsidRPr="002167D1">
        <w:rPr>
          <w:rFonts w:ascii="Times New Roman" w:hAnsi="Times New Roman" w:cs="Times New Roman"/>
          <w:sz w:val="24"/>
          <w:szCs w:val="24"/>
        </w:rPr>
        <w:t>ontact surface area</w:t>
      </w:r>
      <w:r w:rsidRPr="002167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67D1">
        <w:rPr>
          <w:rFonts w:ascii="Times New Roman" w:hAnsi="Times New Roman" w:cs="Times New Roman"/>
          <w:sz w:val="24"/>
          <w:szCs w:val="24"/>
        </w:rPr>
        <w:t>(cm</w:t>
      </w:r>
      <w:r w:rsidRPr="002167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67D1">
        <w:rPr>
          <w:rFonts w:ascii="Times New Roman" w:hAnsi="Times New Roman" w:cs="Times New Roman"/>
          <w:sz w:val="24"/>
          <w:szCs w:val="24"/>
        </w:rPr>
        <w:t>)</w:t>
      </w:r>
      <w:r w:rsidRPr="002167D1">
        <w:rPr>
          <w:rFonts w:ascii="Times New Roman" w:hAnsi="Times New Roman" w:cs="Times New Roman" w:hint="eastAsia"/>
          <w:sz w:val="24"/>
          <w:szCs w:val="24"/>
        </w:rPr>
        <w:t>.</w:t>
      </w:r>
    </w:p>
    <w:p w14:paraId="16B761CD" w14:textId="77777777" w:rsidR="00DA014E" w:rsidRDefault="00DA014E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142FA62E" w14:textId="77777777" w:rsidR="00DA014E" w:rsidRPr="00DA014E" w:rsidRDefault="006E3FCA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AFF276" wp14:editId="10F59F24">
            <wp:extent cx="4328795" cy="1763395"/>
            <wp:effectExtent l="19050" t="0" r="0" b="0"/>
            <wp:docPr id="28" name="图片 14" descr="D:\Surface laptop备份\D盘\文章用\LMFP用\LMFP文章图片\Fig. S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Surface laptop备份\D盘\文章用\LMFP用\LMFP文章图片\Fig. S13.jp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1763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06E8BD" w14:textId="77777777" w:rsidR="00DA014E" w:rsidRPr="00DA014E" w:rsidRDefault="00DA014E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A014E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54791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DA01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DA014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BE7FA1">
        <w:rPr>
          <w:rFonts w:ascii="Times New Roman" w:hAnsi="Times New Roman" w:cs="Times New Roman" w:hint="eastAsia"/>
          <w:sz w:val="24"/>
          <w:szCs w:val="24"/>
          <w:lang w:val="en-GB"/>
        </w:rPr>
        <w:t>3</w:t>
      </w:r>
      <w:r w:rsidR="00547919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DA014E">
        <w:rPr>
          <w:rFonts w:ascii="Times New Roman" w:hAnsi="Times New Roman" w:cs="Times New Roman"/>
          <w:sz w:val="24"/>
          <w:szCs w:val="24"/>
          <w:lang w:val="en-GB"/>
        </w:rPr>
        <w:t xml:space="preserve"> (a) OCV measured for EC-IC-LMFP. Intermittent discharge mode was used with intervals of 30 min continuous discharge at 0.05 mA cm</w:t>
      </w:r>
      <w:r w:rsidR="00547919" w:rsidRPr="00547919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-</w:t>
      </w:r>
      <w:r w:rsidRPr="005479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A014E">
        <w:rPr>
          <w:rFonts w:ascii="Times New Roman" w:hAnsi="Times New Roman" w:cs="Times New Roman"/>
          <w:sz w:val="24"/>
          <w:szCs w:val="24"/>
          <w:lang w:val="en-GB"/>
        </w:rPr>
        <w:t xml:space="preserve"> followed by 30 min rest intervals; (b) schematic of GITT technique</w:t>
      </w:r>
    </w:p>
    <w:p w14:paraId="3B1B4CB6" w14:textId="77777777" w:rsidR="00DA014E" w:rsidRDefault="00DA014E" w:rsidP="006E3FCA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15AC8D9" w14:textId="77777777" w:rsidR="002A44A8" w:rsidRPr="00FD2222" w:rsidRDefault="002A44A8" w:rsidP="006E3FC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</w:p>
    <w:p w14:paraId="22629EBB" w14:textId="56A5CC31" w:rsidR="00DC15D9" w:rsidRPr="003E346F" w:rsidRDefault="00DC15D9" w:rsidP="002F5AF1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C15D9" w:rsidRPr="003E346F" w:rsidSect="00030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99DFC" w14:textId="77777777" w:rsidR="00D75982" w:rsidRDefault="00D75982" w:rsidP="007E6834">
      <w:r>
        <w:separator/>
      </w:r>
    </w:p>
  </w:endnote>
  <w:endnote w:type="continuationSeparator" w:id="0">
    <w:p w14:paraId="19D85732" w14:textId="77777777" w:rsidR="00D75982" w:rsidRDefault="00D75982" w:rsidP="007E6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497E2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A803D" w14:textId="77777777" w:rsidR="00D75982" w:rsidRDefault="00D75982" w:rsidP="007E6834">
      <w:r>
        <w:separator/>
      </w:r>
    </w:p>
  </w:footnote>
  <w:footnote w:type="continuationSeparator" w:id="0">
    <w:p w14:paraId="20AFF5D3" w14:textId="77777777" w:rsidR="00D75982" w:rsidRDefault="00D75982" w:rsidP="007E6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834"/>
    <w:rsid w:val="00012DA0"/>
    <w:rsid w:val="000142FE"/>
    <w:rsid w:val="00025436"/>
    <w:rsid w:val="000302FA"/>
    <w:rsid w:val="00030B43"/>
    <w:rsid w:val="0007612A"/>
    <w:rsid w:val="00094889"/>
    <w:rsid w:val="000D35FC"/>
    <w:rsid w:val="000E55CC"/>
    <w:rsid w:val="00115EFC"/>
    <w:rsid w:val="00117F6C"/>
    <w:rsid w:val="00126666"/>
    <w:rsid w:val="00180F9F"/>
    <w:rsid w:val="001C20FE"/>
    <w:rsid w:val="001C5D85"/>
    <w:rsid w:val="001F0A90"/>
    <w:rsid w:val="002167D1"/>
    <w:rsid w:val="00220B1E"/>
    <w:rsid w:val="002620F0"/>
    <w:rsid w:val="00282707"/>
    <w:rsid w:val="002A0C4D"/>
    <w:rsid w:val="002A44A8"/>
    <w:rsid w:val="002C14E9"/>
    <w:rsid w:val="002F5AF1"/>
    <w:rsid w:val="00304D4E"/>
    <w:rsid w:val="003670D3"/>
    <w:rsid w:val="00382213"/>
    <w:rsid w:val="0038249D"/>
    <w:rsid w:val="003A4C29"/>
    <w:rsid w:val="003A7363"/>
    <w:rsid w:val="003C080B"/>
    <w:rsid w:val="003C1114"/>
    <w:rsid w:val="003D5D20"/>
    <w:rsid w:val="003E1B31"/>
    <w:rsid w:val="003E346F"/>
    <w:rsid w:val="00400BFD"/>
    <w:rsid w:val="0041653F"/>
    <w:rsid w:val="0043069C"/>
    <w:rsid w:val="00460A7B"/>
    <w:rsid w:val="00463D8F"/>
    <w:rsid w:val="004B552A"/>
    <w:rsid w:val="005332ED"/>
    <w:rsid w:val="00547919"/>
    <w:rsid w:val="00570492"/>
    <w:rsid w:val="00573221"/>
    <w:rsid w:val="0057526C"/>
    <w:rsid w:val="005A4257"/>
    <w:rsid w:val="005B2969"/>
    <w:rsid w:val="005B7283"/>
    <w:rsid w:val="005D7C6C"/>
    <w:rsid w:val="0065637E"/>
    <w:rsid w:val="00682C70"/>
    <w:rsid w:val="006B0C30"/>
    <w:rsid w:val="006C236A"/>
    <w:rsid w:val="006D5AB5"/>
    <w:rsid w:val="006E3FCA"/>
    <w:rsid w:val="006F1C4D"/>
    <w:rsid w:val="007035BE"/>
    <w:rsid w:val="00703750"/>
    <w:rsid w:val="00713DF4"/>
    <w:rsid w:val="00755D25"/>
    <w:rsid w:val="00783D24"/>
    <w:rsid w:val="007E6616"/>
    <w:rsid w:val="007E6834"/>
    <w:rsid w:val="00806DCD"/>
    <w:rsid w:val="0082688B"/>
    <w:rsid w:val="008327BD"/>
    <w:rsid w:val="00870EE9"/>
    <w:rsid w:val="00871025"/>
    <w:rsid w:val="008B2EBD"/>
    <w:rsid w:val="008D42F3"/>
    <w:rsid w:val="008D5D1F"/>
    <w:rsid w:val="008F07A1"/>
    <w:rsid w:val="00925237"/>
    <w:rsid w:val="00962FF7"/>
    <w:rsid w:val="009655DA"/>
    <w:rsid w:val="009E4130"/>
    <w:rsid w:val="00A277C6"/>
    <w:rsid w:val="00A57BC6"/>
    <w:rsid w:val="00A72A4E"/>
    <w:rsid w:val="00A73AED"/>
    <w:rsid w:val="00A84803"/>
    <w:rsid w:val="00A90B96"/>
    <w:rsid w:val="00A91E01"/>
    <w:rsid w:val="00AA7F3F"/>
    <w:rsid w:val="00AD40D0"/>
    <w:rsid w:val="00AE6560"/>
    <w:rsid w:val="00B02FBE"/>
    <w:rsid w:val="00B052BB"/>
    <w:rsid w:val="00B1068A"/>
    <w:rsid w:val="00B47CC3"/>
    <w:rsid w:val="00B57A34"/>
    <w:rsid w:val="00B936C3"/>
    <w:rsid w:val="00BB3CD9"/>
    <w:rsid w:val="00BD3EB7"/>
    <w:rsid w:val="00BE7FA1"/>
    <w:rsid w:val="00C353B5"/>
    <w:rsid w:val="00C36A4A"/>
    <w:rsid w:val="00C4444D"/>
    <w:rsid w:val="00C609FD"/>
    <w:rsid w:val="00C617B6"/>
    <w:rsid w:val="00C900D7"/>
    <w:rsid w:val="00CA6071"/>
    <w:rsid w:val="00CE71F4"/>
    <w:rsid w:val="00D224D3"/>
    <w:rsid w:val="00D63DBC"/>
    <w:rsid w:val="00D75982"/>
    <w:rsid w:val="00DA014E"/>
    <w:rsid w:val="00DA7AC1"/>
    <w:rsid w:val="00DC15D9"/>
    <w:rsid w:val="00DD1C6F"/>
    <w:rsid w:val="00DE25CA"/>
    <w:rsid w:val="00E05796"/>
    <w:rsid w:val="00E27270"/>
    <w:rsid w:val="00E43104"/>
    <w:rsid w:val="00E440F0"/>
    <w:rsid w:val="00E61E01"/>
    <w:rsid w:val="00E822FB"/>
    <w:rsid w:val="00EE1D25"/>
    <w:rsid w:val="00F27997"/>
    <w:rsid w:val="00F45B02"/>
    <w:rsid w:val="00F778D7"/>
    <w:rsid w:val="00F83078"/>
    <w:rsid w:val="00F84BAD"/>
    <w:rsid w:val="00F95386"/>
    <w:rsid w:val="00FA13FC"/>
    <w:rsid w:val="00FB5454"/>
    <w:rsid w:val="00FC4167"/>
    <w:rsid w:val="00FD2222"/>
    <w:rsid w:val="00FF3B96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37BE1"/>
  <w15:docId w15:val="{A5873940-09F3-49D6-A2C4-F1B5E9CF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0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834"/>
    <w:rPr>
      <w:sz w:val="18"/>
      <w:szCs w:val="18"/>
    </w:rPr>
  </w:style>
  <w:style w:type="table" w:styleId="a7">
    <w:name w:val="Table Grid"/>
    <w:basedOn w:val="a1"/>
    <w:uiPriority w:val="59"/>
    <w:rsid w:val="007E683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E683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E6834"/>
    <w:rPr>
      <w:sz w:val="18"/>
      <w:szCs w:val="18"/>
    </w:rPr>
  </w:style>
  <w:style w:type="character" w:customStyle="1" w:styleId="fontstyle01">
    <w:name w:val="fontstyle01"/>
    <w:basedOn w:val="a0"/>
    <w:rsid w:val="002167D1"/>
    <w:rPr>
      <w:rFonts w:ascii="AdvPS497E2" w:hAnsi="AdvPS497E2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TAMainText">
    <w:name w:val="TA_Main_Text"/>
    <w:basedOn w:val="a"/>
    <w:rsid w:val="002A44A8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95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玉珏 王</cp:lastModifiedBy>
  <cp:revision>3</cp:revision>
  <dcterms:created xsi:type="dcterms:W3CDTF">2019-03-01T07:05:00Z</dcterms:created>
  <dcterms:modified xsi:type="dcterms:W3CDTF">2019-03-08T03:22:00Z</dcterms:modified>
</cp:coreProperties>
</file>